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BFBB2" w14:textId="77777777" w:rsidR="00E7034A" w:rsidRPr="00024808" w:rsidRDefault="00E7034A" w:rsidP="00E7034A">
      <w:pPr>
        <w:spacing w:after="0" w:line="480" w:lineRule="auto"/>
        <w:ind w:left="360" w:hanging="360"/>
        <w:jc w:val="both"/>
        <w:rPr>
          <w:rFonts w:ascii="Arial" w:hAnsi="Arial" w:cs="Arial"/>
          <w:color w:val="000000"/>
          <w:sz w:val="20"/>
          <w:szCs w:val="20"/>
        </w:rPr>
      </w:pPr>
      <w:r w:rsidRPr="0099037A">
        <w:rPr>
          <w:rFonts w:ascii="Arial" w:hAnsi="Arial" w:cs="Arial"/>
          <w:b/>
          <w:bCs/>
          <w:color w:val="000000"/>
          <w:sz w:val="20"/>
          <w:szCs w:val="20"/>
        </w:rPr>
        <w:t>Supplemental table 1</w:t>
      </w:r>
      <w:r w:rsidRPr="00024808">
        <w:rPr>
          <w:rFonts w:ascii="Arial" w:hAnsi="Arial" w:cs="Arial"/>
          <w:color w:val="000000"/>
          <w:sz w:val="20"/>
          <w:szCs w:val="20"/>
        </w:rPr>
        <w:t>. Detailed gross and histopathologic findings in the animals included in this study.</w:t>
      </w:r>
    </w:p>
    <w:tbl>
      <w:tblPr>
        <w:tblStyle w:val="TableGrid"/>
        <w:tblW w:w="12695" w:type="dxa"/>
        <w:tblInd w:w="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4960"/>
        <w:gridCol w:w="7110"/>
      </w:tblGrid>
      <w:tr w:rsidR="00E7034A" w:rsidRPr="0099037A" w14:paraId="75CE3FAB" w14:textId="77777777" w:rsidTr="00811B38">
        <w:trPr>
          <w:trHeight w:val="63"/>
        </w:trPr>
        <w:tc>
          <w:tcPr>
            <w:tcW w:w="625" w:type="dxa"/>
          </w:tcPr>
          <w:p w14:paraId="1E73A3F9" w14:textId="77777777" w:rsidR="00E7034A" w:rsidRPr="0099037A" w:rsidRDefault="00E7034A" w:rsidP="00E7034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903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4960" w:type="dxa"/>
          </w:tcPr>
          <w:p w14:paraId="556645CC" w14:textId="77777777" w:rsidR="00E7034A" w:rsidRPr="0099037A" w:rsidRDefault="00E7034A" w:rsidP="00E7034A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903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ss findings</w:t>
            </w:r>
          </w:p>
        </w:tc>
        <w:tc>
          <w:tcPr>
            <w:tcW w:w="7110" w:type="dxa"/>
          </w:tcPr>
          <w:p w14:paraId="4F9081BE" w14:textId="77777777" w:rsidR="00E7034A" w:rsidRPr="0099037A" w:rsidRDefault="00E7034A" w:rsidP="00811B38">
            <w:pPr>
              <w:spacing w:after="0" w:line="240" w:lineRule="auto"/>
              <w:ind w:left="-21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9037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stologic findings</w:t>
            </w:r>
          </w:p>
        </w:tc>
      </w:tr>
      <w:tr w:rsidR="00E7034A" w:rsidRPr="00024808" w14:paraId="27E75382" w14:textId="77777777" w:rsidTr="00811B38">
        <w:tc>
          <w:tcPr>
            <w:tcW w:w="625" w:type="dxa"/>
          </w:tcPr>
          <w:p w14:paraId="046D87AC" w14:textId="77777777" w:rsidR="00E7034A" w:rsidRPr="00024808" w:rsidRDefault="00E7034A" w:rsidP="00E703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0" w:type="dxa"/>
          </w:tcPr>
          <w:p w14:paraId="78FA9165" w14:textId="77777777" w:rsidR="00E7034A" w:rsidRPr="00E7034A" w:rsidRDefault="00E7034A" w:rsidP="00E7034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sz w:val="16"/>
                <w:szCs w:val="16"/>
              </w:rPr>
              <w:t>Skin</w:t>
            </w:r>
            <w:r w:rsidRPr="00E7034A">
              <w:rPr>
                <w:rFonts w:ascii="Arial" w:hAnsi="Arial" w:cs="Arial"/>
                <w:sz w:val="16"/>
                <w:szCs w:val="16"/>
              </w:rPr>
              <w:t>: Numerous tooth rake marks throughout the bodily surface; Stellate scars (</w:t>
            </w:r>
            <w:proofErr w:type="spellStart"/>
            <w:r w:rsidRPr="00E7034A">
              <w:rPr>
                <w:rFonts w:ascii="Arial" w:hAnsi="Arial" w:cs="Arial"/>
                <w:i/>
                <w:iCs/>
                <w:sz w:val="16"/>
                <w:szCs w:val="16"/>
              </w:rPr>
              <w:t>Isistius</w:t>
            </w:r>
            <w:proofErr w:type="spellEnd"/>
            <w:r w:rsidRPr="00E7034A">
              <w:rPr>
                <w:rFonts w:ascii="Arial" w:hAnsi="Arial" w:cs="Arial"/>
                <w:sz w:val="16"/>
                <w:szCs w:val="16"/>
              </w:rPr>
              <w:t xml:space="preserve"> sp. bite wounds) on the chest; Granulomatous panniculitis with yellow to dark brown foci; Bilateral thoracolumbar edema; Severe subcutaneous infection by </w:t>
            </w:r>
            <w:r w:rsidRPr="00E7034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E7034A">
              <w:rPr>
                <w:rFonts w:ascii="Arial" w:hAnsi="Arial" w:cs="Arial"/>
                <w:i/>
                <w:iCs/>
                <w:sz w:val="16"/>
                <w:szCs w:val="16"/>
              </w:rPr>
              <w:t>delphini</w:t>
            </w:r>
            <w:proofErr w:type="spellEnd"/>
            <w:r w:rsidRPr="00E7034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7034A">
              <w:rPr>
                <w:rFonts w:ascii="Arial" w:hAnsi="Arial" w:cs="Arial"/>
                <w:sz w:val="16"/>
                <w:szCs w:val="16"/>
              </w:rPr>
              <w:t>merocercoids</w:t>
            </w:r>
            <w:proofErr w:type="spellEnd"/>
            <w:r w:rsidRPr="00E7034A">
              <w:rPr>
                <w:rFonts w:ascii="Arial" w:hAnsi="Arial" w:cs="Arial"/>
                <w:sz w:val="16"/>
                <w:szCs w:val="16"/>
              </w:rPr>
              <w:t xml:space="preserve"> in anogenital region and peduncle.</w:t>
            </w:r>
          </w:p>
          <w:p w14:paraId="3FA8CD92" w14:textId="77777777" w:rsidR="00E7034A" w:rsidRPr="00E7034A" w:rsidRDefault="00E7034A" w:rsidP="00E7034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sz w:val="16"/>
                <w:szCs w:val="16"/>
              </w:rPr>
              <w:t>Left testicle</w:t>
            </w:r>
            <w:r w:rsidRPr="00E7034A">
              <w:rPr>
                <w:rFonts w:ascii="Arial" w:hAnsi="Arial" w:cs="Arial"/>
                <w:sz w:val="16"/>
                <w:szCs w:val="16"/>
              </w:rPr>
              <w:t xml:space="preserve">: Focal 31 x 23 cm, peritesticular/ epididymal abscess spanning from the testicle into the cranial abdomen displacing the small intestine and compressing the colon. Upon section, 2.5 L of purulent exudate oozed from the </w:t>
            </w:r>
            <w:proofErr w:type="gramStart"/>
            <w:r w:rsidRPr="00E7034A">
              <w:rPr>
                <w:rFonts w:ascii="Arial" w:hAnsi="Arial" w:cs="Arial"/>
                <w:sz w:val="16"/>
                <w:szCs w:val="16"/>
              </w:rPr>
              <w:t>abscess;</w:t>
            </w:r>
            <w:proofErr w:type="gramEnd"/>
            <w:r w:rsidRPr="00E7034A">
              <w:rPr>
                <w:rFonts w:ascii="Arial" w:hAnsi="Arial" w:cs="Arial"/>
                <w:sz w:val="16"/>
                <w:szCs w:val="16"/>
              </w:rPr>
              <w:t xml:space="preserve"> Diffuse testicular atrophy.</w:t>
            </w:r>
          </w:p>
          <w:p w14:paraId="49E339DF" w14:textId="77777777" w:rsidR="00E7034A" w:rsidRPr="00E7034A" w:rsidRDefault="00E7034A" w:rsidP="00E7034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sz w:val="16"/>
                <w:szCs w:val="16"/>
              </w:rPr>
              <w:t>Oral cavity</w:t>
            </w:r>
            <w:r w:rsidRPr="00E7034A">
              <w:rPr>
                <w:rFonts w:ascii="Arial" w:hAnsi="Arial" w:cs="Arial"/>
                <w:sz w:val="16"/>
                <w:szCs w:val="16"/>
              </w:rPr>
              <w:t>: Multiple teeth missing.</w:t>
            </w:r>
          </w:p>
          <w:p w14:paraId="2D300611" w14:textId="77777777" w:rsidR="00E7034A" w:rsidRPr="00E7034A" w:rsidRDefault="00E7034A" w:rsidP="00E7034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sz w:val="16"/>
                <w:szCs w:val="16"/>
              </w:rPr>
              <w:t>Keratinized stomach</w:t>
            </w:r>
            <w:r w:rsidRPr="00E7034A">
              <w:rPr>
                <w:rFonts w:ascii="Arial" w:hAnsi="Arial" w:cs="Arial"/>
                <w:sz w:val="16"/>
                <w:szCs w:val="16"/>
              </w:rPr>
              <w:t>: Severe anisakiasis; Small number of squid beaks and otoliths.</w:t>
            </w:r>
          </w:p>
          <w:p w14:paraId="26657CCA" w14:textId="77777777" w:rsidR="00E7034A" w:rsidRPr="00E7034A" w:rsidRDefault="00E7034A" w:rsidP="00E7034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sz w:val="16"/>
                <w:szCs w:val="16"/>
              </w:rPr>
              <w:t>Glandular and pyloric stomachs</w:t>
            </w:r>
            <w:r w:rsidRPr="00E7034A">
              <w:rPr>
                <w:rFonts w:ascii="Arial" w:hAnsi="Arial" w:cs="Arial"/>
                <w:sz w:val="16"/>
                <w:szCs w:val="16"/>
              </w:rPr>
              <w:t>: Ulcerative gastritis.</w:t>
            </w:r>
          </w:p>
          <w:p w14:paraId="1E711738" w14:textId="77777777" w:rsidR="00E7034A" w:rsidRPr="00E7034A" w:rsidRDefault="00E7034A" w:rsidP="00E7034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sz w:val="16"/>
                <w:szCs w:val="16"/>
              </w:rPr>
              <w:t>Liver (non-cavitary lesions)</w:t>
            </w:r>
            <w:r w:rsidRPr="00E7034A">
              <w:rPr>
                <w:rFonts w:ascii="Arial" w:hAnsi="Arial" w:cs="Arial"/>
                <w:sz w:val="16"/>
                <w:szCs w:val="16"/>
              </w:rPr>
              <w:t>: Severe infection by Brachycladiidae trematodes with bile ducts and pyogranulomas. Diffuse hepatic congestion.</w:t>
            </w:r>
          </w:p>
          <w:p w14:paraId="73947DE8" w14:textId="77777777" w:rsidR="00E7034A" w:rsidRPr="00E7034A" w:rsidRDefault="00E7034A" w:rsidP="00E7034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sz w:val="16"/>
                <w:szCs w:val="16"/>
              </w:rPr>
              <w:t>Peritoneal cavity</w:t>
            </w:r>
            <w:r w:rsidRPr="00E7034A">
              <w:rPr>
                <w:rFonts w:ascii="Arial" w:hAnsi="Arial" w:cs="Arial"/>
                <w:sz w:val="16"/>
                <w:szCs w:val="16"/>
              </w:rPr>
              <w:t xml:space="preserve">: Severe infection by </w:t>
            </w:r>
            <w:r w:rsidRPr="00E7034A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E7034A">
              <w:rPr>
                <w:rFonts w:ascii="Arial" w:hAnsi="Arial" w:cs="Arial"/>
                <w:i/>
                <w:iCs/>
                <w:sz w:val="16"/>
                <w:szCs w:val="16"/>
              </w:rPr>
              <w:t>grimaldi</w:t>
            </w:r>
            <w:proofErr w:type="spellEnd"/>
            <w:r w:rsidRPr="00E7034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7034A">
              <w:rPr>
                <w:rFonts w:ascii="Arial" w:hAnsi="Arial" w:cs="Arial"/>
                <w:sz w:val="16"/>
                <w:szCs w:val="16"/>
              </w:rPr>
              <w:t>merocercoids</w:t>
            </w:r>
            <w:proofErr w:type="spellEnd"/>
            <w:r w:rsidRPr="00E7034A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22AF20D3" w14:textId="77777777" w:rsidR="00E7034A" w:rsidRPr="00E7034A" w:rsidRDefault="00E7034A" w:rsidP="00E7034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sz w:val="16"/>
                <w:szCs w:val="16"/>
              </w:rPr>
              <w:t>Lung</w:t>
            </w:r>
            <w:r w:rsidRPr="00E7034A">
              <w:rPr>
                <w:rFonts w:ascii="Arial" w:hAnsi="Arial" w:cs="Arial"/>
                <w:sz w:val="16"/>
                <w:szCs w:val="16"/>
              </w:rPr>
              <w:t>: Diffuse pulmonary edema and congestion; Bilateral intraparenchymal granulomas and mild intrabronchial nematodes.</w:t>
            </w:r>
          </w:p>
          <w:p w14:paraId="338AF5BA" w14:textId="77777777" w:rsidR="00E7034A" w:rsidRPr="00E7034A" w:rsidRDefault="00E7034A" w:rsidP="00E7034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sz w:val="16"/>
                <w:szCs w:val="16"/>
              </w:rPr>
              <w:t>Kidney</w:t>
            </w:r>
            <w:r w:rsidRPr="00E7034A">
              <w:rPr>
                <w:rFonts w:ascii="Arial" w:hAnsi="Arial" w:cs="Arial"/>
                <w:sz w:val="16"/>
                <w:szCs w:val="16"/>
              </w:rPr>
              <w:t>: Bilateral diffuse congestion</w:t>
            </w:r>
          </w:p>
          <w:p w14:paraId="7501A773" w14:textId="77777777" w:rsidR="00E7034A" w:rsidRPr="00E7034A" w:rsidRDefault="00E7034A" w:rsidP="00E7034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sz w:val="16"/>
                <w:szCs w:val="16"/>
              </w:rPr>
              <w:t>Ureter</w:t>
            </w:r>
            <w:r w:rsidRPr="00E7034A">
              <w:rPr>
                <w:rFonts w:ascii="Arial" w:hAnsi="Arial" w:cs="Arial"/>
                <w:sz w:val="16"/>
                <w:szCs w:val="16"/>
              </w:rPr>
              <w:t xml:space="preserve">: Mild bilateral </w:t>
            </w:r>
            <w:proofErr w:type="spellStart"/>
            <w:r w:rsidRPr="00E7034A">
              <w:rPr>
                <w:rFonts w:ascii="Arial" w:hAnsi="Arial" w:cs="Arial"/>
                <w:sz w:val="16"/>
                <w:szCs w:val="16"/>
              </w:rPr>
              <w:t>ureterelectasis</w:t>
            </w:r>
            <w:proofErr w:type="spellEnd"/>
            <w:r w:rsidRPr="00E7034A">
              <w:rPr>
                <w:rFonts w:ascii="Arial" w:hAnsi="Arial" w:cs="Arial"/>
                <w:sz w:val="16"/>
                <w:szCs w:val="16"/>
              </w:rPr>
              <w:t xml:space="preserve"> (hydroureter).</w:t>
            </w:r>
          </w:p>
          <w:p w14:paraId="5B81E089" w14:textId="77777777" w:rsidR="00E7034A" w:rsidRPr="00E7034A" w:rsidRDefault="00E7034A" w:rsidP="00E7034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sz w:val="16"/>
                <w:szCs w:val="16"/>
              </w:rPr>
              <w:t>Pulmonary and prescapular lymph nodes</w:t>
            </w:r>
            <w:r w:rsidRPr="00E7034A">
              <w:rPr>
                <w:rFonts w:ascii="Arial" w:hAnsi="Arial" w:cs="Arial"/>
                <w:sz w:val="16"/>
                <w:szCs w:val="16"/>
              </w:rPr>
              <w:t xml:space="preserve">: </w:t>
            </w:r>
            <w:proofErr w:type="spellStart"/>
            <w:r w:rsidRPr="00E7034A">
              <w:rPr>
                <w:rFonts w:ascii="Arial" w:hAnsi="Arial" w:cs="Arial"/>
                <w:sz w:val="16"/>
                <w:szCs w:val="16"/>
              </w:rPr>
              <w:t>lymphadenomegaly</w:t>
            </w:r>
            <w:proofErr w:type="spellEnd"/>
            <w:r w:rsidRPr="00E7034A">
              <w:rPr>
                <w:rFonts w:ascii="Arial" w:hAnsi="Arial" w:cs="Arial"/>
                <w:sz w:val="16"/>
                <w:szCs w:val="16"/>
              </w:rPr>
              <w:t xml:space="preserve"> with intralesional nematodes.</w:t>
            </w:r>
          </w:p>
          <w:p w14:paraId="208FC80E" w14:textId="77777777" w:rsidR="00E7034A" w:rsidRPr="00024808" w:rsidRDefault="00E7034A" w:rsidP="00E7034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10" w:type="dxa"/>
          </w:tcPr>
          <w:p w14:paraId="46FA8439" w14:textId="77777777" w:rsidR="00E7034A" w:rsidRPr="00024808" w:rsidRDefault="00E7034A" w:rsidP="00811B38">
            <w:pPr>
              <w:spacing w:after="0" w:line="240" w:lineRule="auto"/>
              <w:ind w:left="73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kin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: Granulomatous dermatitis and panniculitis with phagocytized and extracellular yellow globules.</w:t>
            </w:r>
          </w:p>
          <w:p w14:paraId="13AF4EF5" w14:textId="77777777" w:rsidR="00E7034A" w:rsidRPr="00024808" w:rsidRDefault="00E7034A" w:rsidP="00811B38">
            <w:pPr>
              <w:spacing w:after="0" w:line="240" w:lineRule="auto"/>
              <w:ind w:left="73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keletal muscle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: Acute myofiber degeneration and necrosis with phagocytosis and occasional regeneration; Myocyte atrophy.</w:t>
            </w:r>
          </w:p>
          <w:p w14:paraId="4774D516" w14:textId="77777777" w:rsidR="00E7034A" w:rsidRPr="00024808" w:rsidRDefault="00E7034A" w:rsidP="00811B38">
            <w:pPr>
              <w:spacing w:after="0" w:line="240" w:lineRule="auto"/>
              <w:ind w:left="73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astric chambers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 xml:space="preserve">: Lymphoplasmacytic and eosinophilic gastritis with </w:t>
            </w:r>
            <w:r w:rsidRPr="00E703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. gastrophilus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 xml:space="preserve"> eggs, superficial bacteria and fibrosis (glandular chamber); Necroulcerative and suppurative gastritis with </w:t>
            </w:r>
            <w:r w:rsidRPr="00E703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. gastrophilus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 xml:space="preserve"> eggs and bacteria (pyloric chamber).</w:t>
            </w:r>
          </w:p>
          <w:p w14:paraId="681F7CCA" w14:textId="77777777" w:rsidR="00E7034A" w:rsidRPr="00024808" w:rsidRDefault="00E7034A" w:rsidP="00811B38">
            <w:pPr>
              <w:spacing w:after="0" w:line="240" w:lineRule="auto"/>
              <w:ind w:left="73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testine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: Lymphoplasmacytic and eosinophilic enteritis.</w:t>
            </w:r>
          </w:p>
          <w:p w14:paraId="1B033C62" w14:textId="77777777" w:rsidR="00E7034A" w:rsidRPr="00024808" w:rsidRDefault="00E7034A" w:rsidP="00811B38">
            <w:pPr>
              <w:spacing w:after="0" w:line="240" w:lineRule="auto"/>
              <w:ind w:left="73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ncreas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 xml:space="preserve">: Chronic </w:t>
            </w:r>
            <w:proofErr w:type="spellStart"/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ductitis</w:t>
            </w:r>
            <w:proofErr w:type="spellEnd"/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periductitis</w:t>
            </w:r>
            <w:proofErr w:type="spellEnd"/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fibrosis and intralesional trematode adults and eggs.</w:t>
            </w:r>
          </w:p>
          <w:p w14:paraId="66303DC3" w14:textId="77777777" w:rsidR="00E7034A" w:rsidRPr="00024808" w:rsidRDefault="00E7034A" w:rsidP="00811B38">
            <w:pPr>
              <w:spacing w:after="0" w:line="240" w:lineRule="auto"/>
              <w:ind w:left="73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ver (non-cavitary lesions)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: Lymphoplasmacytic and neutrophilic cholangiohepatitis with necrosis, bile duct hyperplasia, fibrosis, hemorrhage and hemosiderosis (intravascular and intralesional bacteria); Severe, multifocal, suppurative cholangiohepatitis with biliary and hepatic necrosis, trematode adults and eggs, and bacteria.</w:t>
            </w:r>
          </w:p>
          <w:p w14:paraId="63BE4A96" w14:textId="77777777" w:rsidR="00E7034A" w:rsidRPr="00024808" w:rsidRDefault="00E7034A" w:rsidP="00811B38">
            <w:pPr>
              <w:spacing w:after="0" w:line="240" w:lineRule="auto"/>
              <w:ind w:left="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ung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: Lymphoplasmacytic bronchointerstitial pneumonia with pyogranulomas, nematodes, fibrosis, angiomatosis, hemosiderosis; Atelectasis and emphysema; Bronchial/-</w:t>
            </w:r>
            <w:proofErr w:type="spellStart"/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olar</w:t>
            </w:r>
            <w:proofErr w:type="spellEnd"/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 xml:space="preserve"> mineralization.</w:t>
            </w:r>
          </w:p>
          <w:p w14:paraId="16405A26" w14:textId="77777777" w:rsidR="00E7034A" w:rsidRPr="00024808" w:rsidRDefault="00E7034A" w:rsidP="00811B38">
            <w:pPr>
              <w:spacing w:after="0" w:line="240" w:lineRule="auto"/>
              <w:ind w:left="73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rt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: Multifocal, acute cardiomyocyte degeneration; Multifocal arterial tunica media hypertrophy/hyperplasia.</w:t>
            </w:r>
          </w:p>
          <w:p w14:paraId="3DCF2EBC" w14:textId="77777777" w:rsidR="00E7034A" w:rsidRPr="00024808" w:rsidRDefault="00E7034A" w:rsidP="00811B38">
            <w:pPr>
              <w:spacing w:after="0" w:line="240" w:lineRule="auto"/>
              <w:ind w:left="73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idney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Mesangiocapillary</w:t>
            </w:r>
            <w:proofErr w:type="spellEnd"/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 xml:space="preserve"> glomerulopathy with tubular proteinosis and tubuloepithelial pigment; Tubular mineralization.</w:t>
            </w:r>
          </w:p>
          <w:p w14:paraId="5040AE59" w14:textId="77777777" w:rsidR="00E7034A" w:rsidRPr="00024808" w:rsidRDefault="00E7034A" w:rsidP="00811B38">
            <w:pPr>
              <w:spacing w:after="0" w:line="240" w:lineRule="auto"/>
              <w:ind w:left="73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rinary bladder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 xml:space="preserve">: Lymphoplasmacytic and histiocytic serositis with hemorrhage, hemosiderosis and focal </w:t>
            </w:r>
            <w:r w:rsidRPr="00E703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E703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imaldi</w:t>
            </w:r>
            <w:proofErr w:type="spellEnd"/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merocercoid</w:t>
            </w:r>
            <w:proofErr w:type="spellEnd"/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  <w:p w14:paraId="5C6D742E" w14:textId="77777777" w:rsidR="00E7034A" w:rsidRPr="00024808" w:rsidRDefault="00E7034A" w:rsidP="00811B38">
            <w:pPr>
              <w:spacing w:after="0" w:line="240" w:lineRule="auto"/>
              <w:ind w:left="73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hyroid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Perithyroid</w:t>
            </w:r>
            <w:proofErr w:type="spellEnd"/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 xml:space="preserve"> hemorrhage and thrombosis; Interstitial fibrosis.</w:t>
            </w:r>
          </w:p>
          <w:p w14:paraId="6E0EFF78" w14:textId="77777777" w:rsidR="00E7034A" w:rsidRPr="00024808" w:rsidRDefault="00E7034A" w:rsidP="00811B38">
            <w:pPr>
              <w:spacing w:after="0" w:line="240" w:lineRule="auto"/>
              <w:ind w:left="73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renal gland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: Lymphoplasmacytic adrenalitis and fibrosis.</w:t>
            </w:r>
          </w:p>
          <w:p w14:paraId="506B9AF9" w14:textId="77777777" w:rsidR="00E7034A" w:rsidRPr="00024808" w:rsidRDefault="00E7034A" w:rsidP="00811B38">
            <w:pPr>
              <w:spacing w:after="0" w:line="240" w:lineRule="auto"/>
              <w:ind w:left="73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rebrum, Cerebellum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 xml:space="preserve">: Hemorrhage, edema and perivascular </w:t>
            </w:r>
            <w:proofErr w:type="spellStart"/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astrocytosis</w:t>
            </w:r>
            <w:proofErr w:type="spellEnd"/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 xml:space="preserve">; Minimal, focal lymphocytic perivascular cuffing; Choroid plexus hyalinization; </w:t>
            </w:r>
            <w:proofErr w:type="spellStart"/>
            <w:r w:rsidRPr="00E703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sitrema</w:t>
            </w:r>
            <w:proofErr w:type="spellEnd"/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 xml:space="preserve"> sp. eggs associated with cranial nerves.</w:t>
            </w:r>
          </w:p>
          <w:p w14:paraId="4B253060" w14:textId="77777777" w:rsidR="00E7034A" w:rsidRPr="00024808" w:rsidRDefault="00E7034A" w:rsidP="00811B38">
            <w:pPr>
              <w:spacing w:after="0" w:line="240" w:lineRule="auto"/>
              <w:ind w:left="73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ulmonary, Prescapular, lymph node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: Sinus histiocytosis and neutrophilia with intravascular and sinus bacteria, sinus yellow globules, and gas/fat sinus dilatations; Lymphoid depletion.</w:t>
            </w:r>
          </w:p>
          <w:p w14:paraId="6CBDBE9F" w14:textId="6B01EC93" w:rsidR="00E7034A" w:rsidRPr="00024808" w:rsidRDefault="00E7034A" w:rsidP="00811B38">
            <w:pPr>
              <w:spacing w:after="0" w:line="240" w:lineRule="auto"/>
              <w:ind w:left="73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leen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 xml:space="preserve">: Lymphoid depletion and sinus histiocytosis and hemosiderosis; Extramedullary 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hematopoiesis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  <w:p w14:paraId="4646BB3E" w14:textId="77777777" w:rsidR="00E7034A" w:rsidRPr="00024808" w:rsidRDefault="00E7034A" w:rsidP="00811B38">
            <w:pPr>
              <w:spacing w:after="0" w:line="240" w:lineRule="auto"/>
              <w:ind w:left="73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ight testicle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: Lymphoplasmacytic interstitial orchitis and epididymal hemorrhage.</w:t>
            </w:r>
          </w:p>
          <w:p w14:paraId="228A1F81" w14:textId="77777777" w:rsidR="00E7034A" w:rsidRPr="00024808" w:rsidRDefault="00E7034A" w:rsidP="00811B38">
            <w:pPr>
              <w:spacing w:after="0" w:line="240" w:lineRule="auto"/>
              <w:ind w:left="73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03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ft testicle</w:t>
            </w: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: Pyogranulomatous orchitis with bacteria, thrombosis and fibrosis.</w:t>
            </w:r>
          </w:p>
        </w:tc>
      </w:tr>
      <w:tr w:rsidR="00E7034A" w:rsidRPr="00024808" w14:paraId="5B8346A0" w14:textId="77777777" w:rsidTr="00811B38">
        <w:tc>
          <w:tcPr>
            <w:tcW w:w="625" w:type="dxa"/>
          </w:tcPr>
          <w:p w14:paraId="707B6C2E" w14:textId="77777777" w:rsidR="00E7034A" w:rsidRPr="00024808" w:rsidRDefault="00E7034A" w:rsidP="00E703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6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464"/>
            </w:tblGrid>
            <w:tr w:rsidR="00E7034A" w:rsidRPr="00024808" w14:paraId="179B6EFC" w14:textId="77777777" w:rsidTr="00DB33DF">
              <w:trPr>
                <w:trHeight w:val="165"/>
              </w:trPr>
              <w:tc>
                <w:tcPr>
                  <w:tcW w:w="0" w:type="auto"/>
                </w:tcPr>
                <w:p w14:paraId="49F20544" w14:textId="77777777" w:rsidR="00E7034A" w:rsidRPr="00024808" w:rsidRDefault="00E7034A" w:rsidP="005B49C0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115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02480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Skin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: Numerous tooth rakes throughout the bodily surface; Irregular 20-cm-long irregular healed wound on ventral abdomen and stellate pigmented wounds; Mild subcutaneous infection by </w:t>
                  </w:r>
                  <w:r w:rsidRPr="00811B38">
                    <w:rPr>
                      <w:rFonts w:ascii="Arial" w:hAnsi="Arial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P. </w:t>
                  </w:r>
                  <w:proofErr w:type="spellStart"/>
                  <w:r w:rsidRPr="00811B38">
                    <w:rPr>
                      <w:rFonts w:ascii="Arial" w:hAnsi="Arial" w:cs="Arial"/>
                      <w:i/>
                      <w:iCs/>
                      <w:color w:val="000000"/>
                      <w:sz w:val="16"/>
                      <w:szCs w:val="16"/>
                    </w:rPr>
                    <w:t>delphini</w:t>
                  </w:r>
                  <w:proofErr w:type="spellEnd"/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rocercoids</w:t>
                  </w:r>
                  <w:proofErr w:type="spellEnd"/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in anogenital region and peduncle.</w:t>
                  </w:r>
                </w:p>
                <w:p w14:paraId="64C0D28D" w14:textId="77777777" w:rsidR="00E7034A" w:rsidRPr="00024808" w:rsidRDefault="00E7034A" w:rsidP="005B49C0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115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811B3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Cephalic skeleton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: Rostral fractures with soft tissue loss.</w:t>
                  </w:r>
                </w:p>
                <w:p w14:paraId="545A44B0" w14:textId="77777777" w:rsidR="00E7034A" w:rsidRPr="00024808" w:rsidRDefault="00E7034A" w:rsidP="005B49C0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115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811B3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Peritoneal cavity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: Moderate amount of red exudate within the peritoneal cavity associated with serosal villous projections (chronic serositis); Moderate infection by </w:t>
                  </w:r>
                  <w:r w:rsidRPr="00811B38">
                    <w:rPr>
                      <w:rFonts w:ascii="Arial" w:hAnsi="Arial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M. </w:t>
                  </w:r>
                  <w:proofErr w:type="spellStart"/>
                  <w:r w:rsidRPr="00811B38">
                    <w:rPr>
                      <w:rFonts w:ascii="Arial" w:hAnsi="Arial" w:cs="Arial"/>
                      <w:i/>
                      <w:iCs/>
                      <w:color w:val="000000"/>
                      <w:sz w:val="16"/>
                      <w:szCs w:val="16"/>
                    </w:rPr>
                    <w:t>grimaldi</w:t>
                  </w:r>
                  <w:proofErr w:type="spellEnd"/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rocercoids</w:t>
                  </w:r>
                  <w:proofErr w:type="spellEnd"/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.</w:t>
                  </w:r>
                </w:p>
                <w:p w14:paraId="2609E922" w14:textId="6470D0E7" w:rsidR="00E7034A" w:rsidRPr="00024808" w:rsidRDefault="00E7034A" w:rsidP="005B49C0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115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811B3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Liver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: Focally extensive 18 cm-diameter abscess at distal aspect and parietal surface of liver, firmly adhered to the adjacent pyloric compartment. On cut surface, there is necrosis and fibrinopurulent exudate, fibrosis, adult flukes 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lastRenderedPageBreak/>
                    <w:t>and larvae (</w:t>
                  </w:r>
                  <w:proofErr w:type="spellStart"/>
                  <w:r w:rsidRPr="00811B38">
                    <w:rPr>
                      <w:rFonts w:ascii="Arial" w:hAnsi="Arial" w:cs="Arial"/>
                      <w:i/>
                      <w:iCs/>
                      <w:color w:val="000000"/>
                      <w:sz w:val="16"/>
                      <w:szCs w:val="16"/>
                    </w:rPr>
                    <w:t>Campula</w:t>
                  </w:r>
                  <w:proofErr w:type="spellEnd"/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sp. and </w:t>
                  </w:r>
                  <w:proofErr w:type="spellStart"/>
                  <w:r w:rsidR="005B49C0" w:rsidRPr="00811B38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holleter</w:t>
                  </w:r>
                  <w:proofErr w:type="spellEnd"/>
                  <w:r w:rsidRPr="00811B38">
                    <w:rPr>
                      <w:rFonts w:ascii="Arial" w:hAnsi="Arial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 gastrophilus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, presumably), and otoliths.</w:t>
                  </w:r>
                </w:p>
                <w:p w14:paraId="654184FB" w14:textId="77777777" w:rsidR="00E7034A" w:rsidRPr="00024808" w:rsidRDefault="00E7034A" w:rsidP="005B49C0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115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811B3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Pyloric chamber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: Firmly adhered to the hepatic abscess. Upon dissection, a 3 cm-diameter fistulous track communicated the pyloric compartment and liver parenchyma (focal transmural pyogranulomatous gastritis with fistulae, necrosis, intralesional adult flukes (P. gastrophilus) and adjacent liver fistula and adhesion; Mild anisakiasis.</w:t>
                  </w:r>
                </w:p>
                <w:p w14:paraId="1D9783E7" w14:textId="77777777" w:rsidR="00E7034A" w:rsidRPr="00024808" w:rsidRDefault="00E7034A" w:rsidP="005B49C0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115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811B3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Pancreas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: Numerous trematode adults and larvae (</w:t>
                  </w:r>
                  <w:proofErr w:type="spellStart"/>
                  <w:r w:rsidRPr="00811B38">
                    <w:rPr>
                      <w:rFonts w:ascii="Arial" w:hAnsi="Arial" w:cs="Arial"/>
                      <w:i/>
                      <w:iCs/>
                      <w:color w:val="000000"/>
                      <w:sz w:val="16"/>
                      <w:szCs w:val="16"/>
                    </w:rPr>
                    <w:t>Campula</w:t>
                  </w:r>
                  <w:proofErr w:type="spellEnd"/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sp.) in hepatopancreatic ducts and hepatic hilum.</w:t>
                  </w:r>
                </w:p>
                <w:p w14:paraId="58ABEBEA" w14:textId="77777777" w:rsidR="00E7034A" w:rsidRPr="00024808" w:rsidRDefault="00E7034A" w:rsidP="005B49C0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115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Cephalic skeleton: Intermandibular symphyseal fracture with tissue loss.</w:t>
                  </w:r>
                </w:p>
                <w:p w14:paraId="56865649" w14:textId="77777777" w:rsidR="00E7034A" w:rsidRPr="00024808" w:rsidRDefault="00E7034A" w:rsidP="005B49C0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115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811B3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Larynx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: Mild infection by 1.5-2.5 x 0.05 cm nematodes.</w:t>
                  </w:r>
                </w:p>
                <w:p w14:paraId="7AA90608" w14:textId="77777777" w:rsidR="00E7034A" w:rsidRPr="00024808" w:rsidRDefault="00E7034A" w:rsidP="005B49C0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115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811B3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Lung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: Diffuse atelectasis with 5-17 x 2-6 cm subpleural bullae on left lung. Focal 5.5 cm subpleural hemorrhage; Marginal atelectasis and multifocal subpleural emphysema; Mild intrabronchial </w:t>
                  </w:r>
                  <w:proofErr w:type="spellStart"/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nematodal</w:t>
                  </w:r>
                  <w:proofErr w:type="spellEnd"/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infection identical to those in larynx.</w:t>
                  </w:r>
                </w:p>
                <w:p w14:paraId="1DD53693" w14:textId="29DD40EA" w:rsidR="00E7034A" w:rsidRPr="00024808" w:rsidRDefault="00811B38" w:rsidP="005B49C0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115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811B3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Peritoneal cavity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: V</w:t>
                  </w:r>
                  <w:r w:rsidR="00E7034A"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ascular dilatation in mesentery, gastrosplenic and perirenal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regions</w:t>
                  </w:r>
                  <w:r w:rsidR="00E7034A"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; mild in coronary.</w:t>
                  </w:r>
                </w:p>
              </w:tc>
            </w:tr>
          </w:tbl>
          <w:p w14:paraId="40FD7B42" w14:textId="77777777" w:rsidR="00E7034A" w:rsidRPr="00024808" w:rsidRDefault="00E7034A" w:rsidP="00E7034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1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6894"/>
            </w:tblGrid>
            <w:tr w:rsidR="00E7034A" w:rsidRPr="00024808" w14:paraId="2A7D1455" w14:textId="77777777" w:rsidTr="00811B38">
              <w:trPr>
                <w:trHeight w:val="165"/>
              </w:trPr>
              <w:tc>
                <w:tcPr>
                  <w:tcW w:w="0" w:type="auto"/>
                </w:tcPr>
                <w:p w14:paraId="576E7847" w14:textId="522B1343" w:rsidR="00E7034A" w:rsidRPr="00024808" w:rsidRDefault="00E7034A" w:rsidP="00811B38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38" w:hanging="4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02480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lastRenderedPageBreak/>
                    <w:t>Skin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: Lymphohistiocytic dermatitis and panniculitis. </w:t>
                  </w:r>
                </w:p>
                <w:p w14:paraId="44092BD0" w14:textId="77777777" w:rsidR="00E7034A" w:rsidRPr="00024808" w:rsidRDefault="00E7034A" w:rsidP="00811B38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38" w:hanging="4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02480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Glandular stomach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: Chronic lymphoplasmacytic gastritis with lymphonodular hyperplasia</w:t>
                  </w:r>
                </w:p>
                <w:p w14:paraId="2EE2933F" w14:textId="77777777" w:rsidR="00E7034A" w:rsidRPr="00024808" w:rsidRDefault="00E7034A" w:rsidP="00811B38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38" w:hanging="4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811B3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Pyloric stomach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: Necroulcerative and suppurative gastritis with perforation, fistula and P. gastrophilus eggs and bacteria.</w:t>
                  </w:r>
                </w:p>
                <w:p w14:paraId="453792B5" w14:textId="77777777" w:rsidR="00E7034A" w:rsidRPr="00024808" w:rsidRDefault="00E7034A" w:rsidP="00811B38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38" w:hanging="4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811B3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Liver (non-cavitary lesions)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: Pyogranulomatous cholangiohepatitis with trematode adults and eggs, bacteria, necrosis, fibrosis and neovascularization.</w:t>
                  </w:r>
                </w:p>
                <w:p w14:paraId="0003F3CA" w14:textId="77777777" w:rsidR="00E7034A" w:rsidRPr="00024808" w:rsidRDefault="00E7034A" w:rsidP="00811B38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38" w:hanging="4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811B3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Lung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: Intravascular and intrabronchiolar cystic dilatations; Mixed intrabronchiolar exudate; Bronchial/-</w:t>
                  </w:r>
                  <w:proofErr w:type="spellStart"/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olar</w:t>
                  </w:r>
                  <w:proofErr w:type="spellEnd"/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mineralization.</w:t>
                  </w:r>
                </w:p>
                <w:p w14:paraId="32AC2B2E" w14:textId="77777777" w:rsidR="00E7034A" w:rsidRPr="00024808" w:rsidRDefault="00E7034A" w:rsidP="00811B38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38" w:hanging="4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811B3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Mediastinal, mesenteric lymph nodes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: Intrasinus and intravascular cystic spaces.</w:t>
                  </w:r>
                </w:p>
                <w:p w14:paraId="1201504B" w14:textId="77777777" w:rsidR="00E7034A" w:rsidRPr="00024808" w:rsidRDefault="00E7034A" w:rsidP="00811B38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38" w:hanging="4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811B3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Heart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: Leuokcytosis; Acute cardiomyocyte degeneration; Rare perivascular and interstitial neutrophils; Interstitial edema.</w:t>
                  </w:r>
                </w:p>
                <w:p w14:paraId="5772009C" w14:textId="77777777" w:rsidR="00E7034A" w:rsidRPr="00024808" w:rsidRDefault="00E7034A" w:rsidP="00811B38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38" w:hanging="4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811B3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Spleen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: Intravascular bacteria</w:t>
                  </w:r>
                </w:p>
                <w:p w14:paraId="4B8E3B13" w14:textId="77777777" w:rsidR="00E7034A" w:rsidRPr="00024808" w:rsidRDefault="00E7034A" w:rsidP="00811B38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38" w:hanging="4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811B38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</w:rPr>
                    <w:t>Skeletal muscle</w:t>
                  </w:r>
                  <w:r w:rsidRPr="00024808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: Intravascular/interstitial bacteria. Rare acute myocyte degeneration; Rare myocyte regeneration. </w:t>
                  </w:r>
                </w:p>
              </w:tc>
            </w:tr>
          </w:tbl>
          <w:p w14:paraId="1B81BED9" w14:textId="77777777" w:rsidR="00E7034A" w:rsidRPr="00024808" w:rsidRDefault="00E7034A" w:rsidP="00811B38">
            <w:pPr>
              <w:spacing w:after="0" w:line="240" w:lineRule="auto"/>
              <w:ind w:left="-21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7034A" w:rsidRPr="00024808" w14:paraId="2A3D4854" w14:textId="77777777" w:rsidTr="00811B38">
        <w:tc>
          <w:tcPr>
            <w:tcW w:w="625" w:type="dxa"/>
          </w:tcPr>
          <w:p w14:paraId="56394004" w14:textId="77777777" w:rsidR="00E7034A" w:rsidRPr="00024808" w:rsidRDefault="00E7034A" w:rsidP="00E703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480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0" w:type="dxa"/>
          </w:tcPr>
          <w:p w14:paraId="6D59B5C3" w14:textId="7A741131" w:rsidR="00E7034A" w:rsidRPr="00811B38" w:rsidRDefault="00E7034A" w:rsidP="005B49C0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 xml:space="preserve">Skin: 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Multifocal pigmented circular cutaneous lesions; Moderate, multifocal intra-specific interaction marks (tooth rakes) in peduncle; Partial amputation of dorsal fin with complete scarring; Live-stranding related linear erosions, abrasions and ulcerations throughout the ventrolateral bodily surface; Erosions and ulcers along the cranial edge of pectoral fins, eye and beak; Focal 1.5 cm in diameter, circular, depressed focus with red margins dorsally to right flipper; Moderate infection by </w:t>
            </w:r>
            <w:r w:rsidR="005B49C0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P.</w:t>
            </w:r>
            <w:r w:rsidRPr="00811B38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11B38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delphini</w:t>
            </w:r>
            <w:proofErr w:type="spellEnd"/>
            <w:r w:rsidRPr="00811B38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 xml:space="preserve"> 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in ventrocaudal region; Serous atrophy of fat (cervical region). </w:t>
            </w:r>
          </w:p>
          <w:p w14:paraId="259EF1A7" w14:textId="77777777" w:rsidR="00E7034A" w:rsidRPr="00811B38" w:rsidRDefault="00E7034A" w:rsidP="005B49C0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Oral cavity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Marked dental wear and multiple teeth absence; Chronic gingivostomatitis. </w:t>
            </w:r>
          </w:p>
          <w:p w14:paraId="5DA9583A" w14:textId="77777777" w:rsidR="00E7034A" w:rsidRPr="00811B38" w:rsidRDefault="00E7034A" w:rsidP="005B49C0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Tongue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Chronic glossitis with hyperplastic plaque-like foci, erosions and ulcers. </w:t>
            </w:r>
          </w:p>
          <w:p w14:paraId="44AA8AA1" w14:textId="351075FB" w:rsidR="00E7034A" w:rsidRPr="00811B38" w:rsidRDefault="00E7034A" w:rsidP="005B49C0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Glandular and pyloric stomachs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Proliferative and granulomatous gastritis with </w:t>
            </w:r>
            <w:r w:rsidRPr="00811B38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P</w:t>
            </w:r>
            <w:r w:rsidR="005B49C0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.</w:t>
            </w:r>
            <w:r w:rsidRPr="00811B38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 xml:space="preserve"> gastrophilus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; Three squid beaks. </w:t>
            </w:r>
          </w:p>
          <w:p w14:paraId="5D9508FF" w14:textId="77777777" w:rsidR="00E7034A" w:rsidRPr="00811B38" w:rsidRDefault="00E7034A" w:rsidP="005B49C0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Trachea, bronchi, lungs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Marked pulmonary edema. </w:t>
            </w:r>
          </w:p>
          <w:p w14:paraId="3986F58E" w14:textId="77777777" w:rsidR="00E7034A" w:rsidRPr="00811B38" w:rsidRDefault="00E7034A" w:rsidP="005B49C0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Right lung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Atelectasis of left lung: Emphysema of right lung; Bilateral pulmonary nematodiasis. </w:t>
            </w:r>
          </w:p>
          <w:p w14:paraId="0987170A" w14:textId="77777777" w:rsidR="00E7034A" w:rsidRPr="00811B38" w:rsidRDefault="00E7034A" w:rsidP="005B49C0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Heart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Hemorrhage in aortic valves. </w:t>
            </w:r>
          </w:p>
          <w:p w14:paraId="1E8B94EE" w14:textId="758F95A1" w:rsidR="00E7034A" w:rsidRPr="00811B38" w:rsidRDefault="00E7034A" w:rsidP="005B49C0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 xml:space="preserve">Peritoneal cavity: 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Moderate infection by </w:t>
            </w:r>
            <w:r w:rsidR="005B49C0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M.</w:t>
            </w:r>
            <w:r w:rsidRPr="00811B38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811B38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grimaldii</w:t>
            </w:r>
            <w:proofErr w:type="spellEnd"/>
            <w:r w:rsidRPr="00811B38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 xml:space="preserve"> 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in mesentery and peritoneum. </w:t>
            </w:r>
          </w:p>
          <w:p w14:paraId="6BDD2E13" w14:textId="77777777" w:rsidR="00E7034A" w:rsidRPr="00811B38" w:rsidRDefault="00E7034A" w:rsidP="005B49C0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Kidney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Bilateral nephrolithiasis. </w:t>
            </w:r>
          </w:p>
          <w:p w14:paraId="1F3D70E9" w14:textId="77777777" w:rsidR="00E7034A" w:rsidRPr="00811B38" w:rsidRDefault="00E7034A" w:rsidP="005B49C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sz w:val="16"/>
                <w:szCs w:val="16"/>
              </w:rPr>
              <w:t>Prostate</w:t>
            </w:r>
            <w:r w:rsidRPr="00811B38">
              <w:rPr>
                <w:rFonts w:ascii="Arial" w:hAnsi="Arial" w:cs="Arial"/>
                <w:sz w:val="16"/>
                <w:szCs w:val="16"/>
              </w:rPr>
              <w:t xml:space="preserve">: Granulomatous prostatitis. </w:t>
            </w:r>
          </w:p>
        </w:tc>
        <w:tc>
          <w:tcPr>
            <w:tcW w:w="7110" w:type="dxa"/>
          </w:tcPr>
          <w:p w14:paraId="1321649A" w14:textId="77777777" w:rsidR="00E7034A" w:rsidRPr="00811B38" w:rsidRDefault="00E7034A" w:rsidP="00811B38">
            <w:pPr>
              <w:pStyle w:val="Default"/>
              <w:ind w:left="-21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Skin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Proliferative dermatitis with intracytoplasmic inclusions (compatible with </w:t>
            </w:r>
            <w:r w:rsidRPr="00811B38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Poxvirus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); Neutrophilic and ulcerative dermatitis and panniculitis with bacteria. </w:t>
            </w:r>
          </w:p>
          <w:p w14:paraId="031D2624" w14:textId="77777777" w:rsidR="00E7034A" w:rsidRPr="00811B38" w:rsidRDefault="00E7034A" w:rsidP="00811B38">
            <w:pPr>
              <w:pStyle w:val="Default"/>
              <w:ind w:left="-21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i/>
                <w:iCs/>
                <w:color w:val="auto"/>
                <w:sz w:val="16"/>
                <w:szCs w:val="16"/>
              </w:rPr>
              <w:t xml:space="preserve">Cutaneous trunci </w:t>
            </w: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muscle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Suppurative myositis. </w:t>
            </w:r>
          </w:p>
          <w:p w14:paraId="104CDD6A" w14:textId="77777777" w:rsidR="00E7034A" w:rsidRPr="00811B38" w:rsidRDefault="00E7034A" w:rsidP="00811B38">
            <w:pPr>
              <w:pStyle w:val="Default"/>
              <w:ind w:left="-21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Skeletal muscle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Myocyte atrophy and regeneration. </w:t>
            </w:r>
          </w:p>
          <w:p w14:paraId="6FD6F709" w14:textId="77777777" w:rsidR="00E7034A" w:rsidRPr="00811B38" w:rsidRDefault="00E7034A" w:rsidP="00811B38">
            <w:pPr>
              <w:pStyle w:val="Default"/>
              <w:ind w:left="-21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Diaphragm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Interstitial edema. </w:t>
            </w:r>
          </w:p>
          <w:p w14:paraId="24D008B6" w14:textId="77777777" w:rsidR="00E7034A" w:rsidRPr="00811B38" w:rsidRDefault="00E7034A" w:rsidP="00811B38">
            <w:pPr>
              <w:pStyle w:val="Default"/>
              <w:ind w:left="-21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Lung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>: Severe alveolar edema, congestion and hemorrhage; Atelectasis and emphysema; Bronchial/-</w:t>
            </w:r>
            <w:proofErr w:type="spellStart"/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>olar</w:t>
            </w:r>
            <w:proofErr w:type="spellEnd"/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 mineralization; Lymphoplasmacytic and neutrophilic interstitial pneumonia. </w:t>
            </w:r>
          </w:p>
          <w:p w14:paraId="5BEAEC15" w14:textId="77777777" w:rsidR="00E7034A" w:rsidRPr="00811B38" w:rsidRDefault="00E7034A" w:rsidP="00811B38">
            <w:pPr>
              <w:pStyle w:val="Default"/>
              <w:ind w:left="-21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Oral cavity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Marked dental wear; Chronic gingivostomatitis. </w:t>
            </w:r>
          </w:p>
          <w:p w14:paraId="5E6FC3C9" w14:textId="77777777" w:rsidR="00E7034A" w:rsidRPr="00811B38" w:rsidRDefault="00E7034A" w:rsidP="00811B38">
            <w:pPr>
              <w:pStyle w:val="Default"/>
              <w:ind w:left="-21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Tongue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Multifocal proliferative and ulcerative glossitis. </w:t>
            </w:r>
          </w:p>
          <w:p w14:paraId="00B6CDEA" w14:textId="77777777" w:rsidR="00E7034A" w:rsidRPr="00811B38" w:rsidRDefault="00E7034A" w:rsidP="00811B38">
            <w:pPr>
              <w:pStyle w:val="Default"/>
              <w:ind w:left="-21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Esophagus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Lymphoplasmacytic esophagitis. </w:t>
            </w:r>
          </w:p>
          <w:p w14:paraId="00063FF6" w14:textId="77777777" w:rsidR="00E7034A" w:rsidRPr="00811B38" w:rsidRDefault="00E7034A" w:rsidP="00811B38">
            <w:pPr>
              <w:pStyle w:val="Default"/>
              <w:ind w:left="-21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Glandular and Pyloric stomachs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Necroulcerative and suppurative gastritis with perforation and </w:t>
            </w:r>
            <w:r w:rsidRPr="00811B38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 xml:space="preserve">P. gastrophilus 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eggs and bacteria. </w:t>
            </w:r>
          </w:p>
          <w:p w14:paraId="0AD06B75" w14:textId="77777777" w:rsidR="00E7034A" w:rsidRPr="00811B38" w:rsidRDefault="00E7034A" w:rsidP="00811B38">
            <w:pPr>
              <w:pStyle w:val="Default"/>
              <w:ind w:left="-21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Intestine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Eosinophilic enteritis. </w:t>
            </w:r>
          </w:p>
          <w:p w14:paraId="78B7111F" w14:textId="77777777" w:rsidR="00E7034A" w:rsidRPr="00811B38" w:rsidRDefault="00E7034A" w:rsidP="00811B38">
            <w:pPr>
              <w:pStyle w:val="Default"/>
              <w:ind w:left="-21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Liver (non-cavitary lesions)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Chronic cholangiohepatitis with fibrosis; Marked cholestasis. </w:t>
            </w:r>
          </w:p>
          <w:p w14:paraId="2218CD06" w14:textId="77777777" w:rsidR="00E7034A" w:rsidRPr="00811B38" w:rsidRDefault="00E7034A" w:rsidP="00811B38">
            <w:pPr>
              <w:pStyle w:val="Default"/>
              <w:ind w:left="-21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Kidney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Lymphoplasmacytic interstitial nephritis with fibrosis; Tubular mineralization and nephrolithiasis. </w:t>
            </w:r>
          </w:p>
          <w:p w14:paraId="2C7E2E61" w14:textId="77777777" w:rsidR="00E7034A" w:rsidRPr="00811B38" w:rsidRDefault="00E7034A" w:rsidP="00811B38">
            <w:pPr>
              <w:pStyle w:val="Default"/>
              <w:ind w:left="-21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Prostate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Granulomatous prostatitis. </w:t>
            </w:r>
          </w:p>
          <w:p w14:paraId="7FC618D9" w14:textId="77777777" w:rsidR="00E7034A" w:rsidRPr="00811B38" w:rsidRDefault="00E7034A" w:rsidP="00811B38">
            <w:pPr>
              <w:pStyle w:val="Default"/>
              <w:ind w:left="-21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Prescapular, Mesenteric lymph node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Sinus histiocytosis and hemosiderosis; Lymphoid depletion; Eosinophilic lymphadenitis. </w:t>
            </w:r>
          </w:p>
          <w:p w14:paraId="6DB44653" w14:textId="77777777" w:rsidR="00E7034A" w:rsidRPr="00811B38" w:rsidRDefault="00E7034A" w:rsidP="00811B38">
            <w:pPr>
              <w:pStyle w:val="Default"/>
              <w:ind w:left="-21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Spinal cord, Cranial nerves</w:t>
            </w:r>
            <w:r w:rsidRPr="00811B38">
              <w:rPr>
                <w:rFonts w:ascii="Arial" w:hAnsi="Arial" w:cs="Arial"/>
                <w:color w:val="auto"/>
                <w:sz w:val="16"/>
                <w:szCs w:val="16"/>
              </w:rPr>
              <w:t xml:space="preserve">: Congestion and leukocytosis. </w:t>
            </w:r>
          </w:p>
          <w:p w14:paraId="37FAC3FB" w14:textId="77777777" w:rsidR="00E7034A" w:rsidRPr="00811B38" w:rsidRDefault="00E7034A" w:rsidP="00811B38">
            <w:pPr>
              <w:spacing w:after="0" w:line="240" w:lineRule="auto"/>
              <w:ind w:left="-21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1B38">
              <w:rPr>
                <w:rFonts w:ascii="Arial" w:hAnsi="Arial" w:cs="Arial"/>
                <w:b/>
                <w:bCs/>
                <w:sz w:val="16"/>
                <w:szCs w:val="16"/>
              </w:rPr>
              <w:t>Cerebrum</w:t>
            </w:r>
            <w:r w:rsidRPr="00811B38">
              <w:rPr>
                <w:rFonts w:ascii="Arial" w:hAnsi="Arial" w:cs="Arial"/>
                <w:sz w:val="16"/>
                <w:szCs w:val="16"/>
              </w:rPr>
              <w:t xml:space="preserve">: Minimal, focal lymphoplasmacytic encephalitis with lymphocytic cuffs, gliosis and satellitosis. </w:t>
            </w:r>
          </w:p>
        </w:tc>
      </w:tr>
      <w:tr w:rsidR="005B49C0" w:rsidRPr="005B49C0" w14:paraId="6C6417BD" w14:textId="77777777" w:rsidTr="00811B38">
        <w:trPr>
          <w:trHeight w:val="70"/>
        </w:trPr>
        <w:tc>
          <w:tcPr>
            <w:tcW w:w="625" w:type="dxa"/>
          </w:tcPr>
          <w:p w14:paraId="0C0C97AF" w14:textId="77777777" w:rsidR="00E7034A" w:rsidRPr="005B49C0" w:rsidRDefault="00E7034A" w:rsidP="00E7034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9C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96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115"/>
              <w:gridCol w:w="222"/>
            </w:tblGrid>
            <w:tr w:rsidR="005B49C0" w:rsidRPr="005B49C0" w14:paraId="22C57B8E" w14:textId="77777777" w:rsidTr="00DB33DF">
              <w:trPr>
                <w:trHeight w:val="207"/>
              </w:trPr>
              <w:tc>
                <w:tcPr>
                  <w:tcW w:w="0" w:type="auto"/>
                </w:tcPr>
                <w:p w14:paraId="5A23CDE5" w14:textId="10E39F4A" w:rsidR="00E7034A" w:rsidRPr="005B49C0" w:rsidRDefault="005B49C0" w:rsidP="00E7034A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-115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5B49C0">
                    <w:rPr>
                      <w:rFonts w:ascii="Arial" w:hAnsi="Arial" w:cs="Arial"/>
                      <w:sz w:val="16"/>
                      <w:szCs w:val="16"/>
                    </w:rPr>
                    <w:t>Not recorded</w:t>
                  </w:r>
                </w:p>
              </w:tc>
              <w:tc>
                <w:tcPr>
                  <w:tcW w:w="0" w:type="auto"/>
                </w:tcPr>
                <w:p w14:paraId="2A9EA24F" w14:textId="77777777" w:rsidR="00E7034A" w:rsidRPr="005B49C0" w:rsidRDefault="00E7034A" w:rsidP="00E7034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c>
            </w:tr>
          </w:tbl>
          <w:p w14:paraId="0D21BBAC" w14:textId="77777777" w:rsidR="00E7034A" w:rsidRPr="005B49C0" w:rsidRDefault="00E7034A" w:rsidP="00E7034A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10" w:type="dxa"/>
          </w:tcPr>
          <w:p w14:paraId="62297B17" w14:textId="1DECA440" w:rsidR="00E7034A" w:rsidRPr="005B49C0" w:rsidRDefault="005B49C0" w:rsidP="00811B38">
            <w:pPr>
              <w:spacing w:after="0" w:line="240" w:lineRule="auto"/>
              <w:ind w:left="-21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B49C0">
              <w:rPr>
                <w:rFonts w:ascii="Arial" w:hAnsi="Arial" w:cs="Arial"/>
                <w:sz w:val="16"/>
                <w:szCs w:val="16"/>
              </w:rPr>
              <w:t>Not recorded</w:t>
            </w:r>
          </w:p>
        </w:tc>
      </w:tr>
    </w:tbl>
    <w:p w14:paraId="56EFAD90" w14:textId="77777777" w:rsidR="00E7034A" w:rsidRPr="00024808" w:rsidRDefault="00E7034A" w:rsidP="00E7034A">
      <w:pPr>
        <w:spacing w:after="0" w:line="480" w:lineRule="auto"/>
        <w:ind w:left="360" w:hanging="360"/>
        <w:jc w:val="both"/>
        <w:rPr>
          <w:rFonts w:ascii="Arial" w:hAnsi="Arial" w:cs="Arial"/>
          <w:color w:val="000000"/>
          <w:sz w:val="20"/>
          <w:szCs w:val="20"/>
        </w:rPr>
      </w:pPr>
    </w:p>
    <w:p w14:paraId="0675D303" w14:textId="77777777" w:rsidR="00B50459" w:rsidRDefault="00B50459"/>
    <w:sectPr w:rsidR="00B50459" w:rsidSect="00E703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EARID+Perpetua">
    <w:altName w:val="Perpetu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E0A"/>
    <w:rsid w:val="002B5E0A"/>
    <w:rsid w:val="005B49C0"/>
    <w:rsid w:val="00811B38"/>
    <w:rsid w:val="00B50459"/>
    <w:rsid w:val="00E70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55A6E"/>
  <w15:chartTrackingRefBased/>
  <w15:docId w15:val="{997D04F2-6FAB-42DD-9AB7-C74BEE896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3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34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7034A"/>
    <w:pPr>
      <w:autoSpaceDE w:val="0"/>
      <w:autoSpaceDN w:val="0"/>
      <w:adjustRightInd w:val="0"/>
      <w:spacing w:after="0" w:line="240" w:lineRule="auto"/>
    </w:pPr>
    <w:rPr>
      <w:rFonts w:ascii="IEARID+Perpetua" w:hAnsi="IEARID+Perpetua" w:cs="IEARID+Perpetu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324</Words>
  <Characters>755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é Díaz Delgado</dc:creator>
  <cp:keywords/>
  <dc:description/>
  <cp:lastModifiedBy>Josué Díaz Delgado</cp:lastModifiedBy>
  <cp:revision>3</cp:revision>
  <dcterms:created xsi:type="dcterms:W3CDTF">2021-12-02T10:56:00Z</dcterms:created>
  <dcterms:modified xsi:type="dcterms:W3CDTF">2021-12-02T11:06:00Z</dcterms:modified>
</cp:coreProperties>
</file>